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16FF" w14:textId="77777777" w:rsidR="00986773" w:rsidRPr="00B93572" w:rsidRDefault="00986773" w:rsidP="00986773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B93572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14:paraId="1345057D" w14:textId="77777777" w:rsidR="00986773" w:rsidRDefault="00986773" w:rsidP="00986773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>
        <w:rPr>
          <w:rFonts w:ascii="Times New Roman" w:hAnsi="Times New Roman" w:cs="Times New Roman"/>
          <w:b/>
          <w:bCs/>
          <w:szCs w:val="21"/>
        </w:rPr>
        <w:t>Profound disruptions of glucose metabolism in type 2 diabetic mice</w:t>
      </w:r>
    </w:p>
    <w:p w14:paraId="59F03F83" w14:textId="77777777" w:rsidR="00986773" w:rsidRPr="00571147" w:rsidRDefault="00986773" w:rsidP="00986773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A) Following</w:t>
      </w:r>
      <w:r w:rsidRPr="00571147">
        <w:rPr>
          <w:rFonts w:ascii="Times New Roman" w:hAnsi="Times New Roman" w:cs="Times New Roman"/>
          <w:szCs w:val="21"/>
        </w:rPr>
        <w:t xml:space="preserve"> MLD-STZ intervention, ad libitum fed glucose </w:t>
      </w:r>
      <w:r>
        <w:rPr>
          <w:rFonts w:ascii="Times New Roman" w:hAnsi="Times New Roman" w:cs="Times New Roman"/>
          <w:szCs w:val="21"/>
        </w:rPr>
        <w:t>levels in</w:t>
      </w:r>
      <w:r w:rsidRPr="00571147">
        <w:rPr>
          <w:rFonts w:ascii="Times New Roman" w:hAnsi="Times New Roman" w:cs="Times New Roman"/>
          <w:szCs w:val="21"/>
        </w:rPr>
        <w:t xml:space="preserve"> the T2DM mice w</w:t>
      </w:r>
      <w:r>
        <w:rPr>
          <w:rFonts w:ascii="Times New Roman" w:hAnsi="Times New Roman" w:cs="Times New Roman"/>
          <w:szCs w:val="21"/>
        </w:rPr>
        <w:t>ere</w:t>
      </w:r>
      <w:r w:rsidRPr="00571147">
        <w:rPr>
          <w:rFonts w:ascii="Times New Roman" w:hAnsi="Times New Roman" w:cs="Times New Roman"/>
          <w:szCs w:val="21"/>
        </w:rPr>
        <w:t xml:space="preserve"> distinctly </w:t>
      </w:r>
      <w:r>
        <w:rPr>
          <w:rFonts w:ascii="Times New Roman" w:hAnsi="Times New Roman" w:cs="Times New Roman"/>
          <w:szCs w:val="21"/>
        </w:rPr>
        <w:t xml:space="preserve">elevated compared to those in </w:t>
      </w:r>
      <w:r w:rsidRPr="00571147">
        <w:rPr>
          <w:rFonts w:ascii="Times New Roman" w:hAnsi="Times New Roman" w:cs="Times New Roman"/>
          <w:szCs w:val="21"/>
        </w:rPr>
        <w:t xml:space="preserve">the Ctrl mice and </w:t>
      </w:r>
      <w:r>
        <w:rPr>
          <w:rFonts w:ascii="Times New Roman" w:hAnsi="Times New Roman" w:cs="Times New Roman"/>
          <w:szCs w:val="21"/>
        </w:rPr>
        <w:t xml:space="preserve">this difference persisted throughout the </w:t>
      </w:r>
      <w:r w:rsidRPr="003C0DA1">
        <w:rPr>
          <w:rFonts w:ascii="Times New Roman" w:hAnsi="Times New Roman" w:cs="Times New Roman"/>
          <w:szCs w:val="21"/>
        </w:rPr>
        <w:t>experimental observation period</w:t>
      </w:r>
      <w:r w:rsidRPr="00571147">
        <w:rPr>
          <w:rFonts w:ascii="Times New Roman" w:hAnsi="Times New Roman" w:cs="Times New Roman"/>
          <w:szCs w:val="21"/>
        </w:rPr>
        <w:t xml:space="preserve"> (n=8). (B) </w:t>
      </w:r>
      <w:r>
        <w:rPr>
          <w:rFonts w:ascii="Times New Roman" w:hAnsi="Times New Roman" w:cs="Times New Roman"/>
          <w:szCs w:val="21"/>
        </w:rPr>
        <w:t>B</w:t>
      </w:r>
      <w:r w:rsidRPr="00571147">
        <w:rPr>
          <w:rFonts w:ascii="Times New Roman" w:hAnsi="Times New Roman" w:cs="Times New Roman"/>
          <w:szCs w:val="21"/>
        </w:rPr>
        <w:t xml:space="preserve">lood glucose levels </w:t>
      </w:r>
      <w:r>
        <w:rPr>
          <w:rFonts w:ascii="Times New Roman" w:hAnsi="Times New Roman" w:cs="Times New Roman"/>
          <w:szCs w:val="21"/>
        </w:rPr>
        <w:t xml:space="preserve">in </w:t>
      </w:r>
      <w:r w:rsidRPr="00571147">
        <w:rPr>
          <w:rFonts w:ascii="Times New Roman" w:hAnsi="Times New Roman" w:cs="Times New Roman"/>
          <w:szCs w:val="21"/>
        </w:rPr>
        <w:t xml:space="preserve">the T2DM group were markedly higher than those </w:t>
      </w:r>
      <w:r>
        <w:rPr>
          <w:rFonts w:ascii="Times New Roman" w:hAnsi="Times New Roman" w:cs="Times New Roman"/>
          <w:szCs w:val="21"/>
        </w:rPr>
        <w:t xml:space="preserve">in </w:t>
      </w:r>
      <w:r w:rsidRPr="00571147">
        <w:rPr>
          <w:rFonts w:ascii="Times New Roman" w:hAnsi="Times New Roman" w:cs="Times New Roman"/>
          <w:szCs w:val="21"/>
        </w:rPr>
        <w:t xml:space="preserve">the Ctrl group at each time point (n=6). (C) </w:t>
      </w:r>
      <w:r>
        <w:rPr>
          <w:rFonts w:ascii="Times New Roman" w:hAnsi="Times New Roman" w:cs="Times New Roman"/>
          <w:szCs w:val="21"/>
        </w:rPr>
        <w:t>A</w:t>
      </w:r>
      <w:r w:rsidRPr="00571147">
        <w:rPr>
          <w:rFonts w:ascii="Times New Roman" w:hAnsi="Times New Roman" w:cs="Times New Roman"/>
          <w:szCs w:val="21"/>
        </w:rPr>
        <w:t xml:space="preserve">d libitum fed glucose </w:t>
      </w:r>
      <w:r>
        <w:rPr>
          <w:rFonts w:ascii="Times New Roman" w:hAnsi="Times New Roman" w:cs="Times New Roman"/>
          <w:szCs w:val="21"/>
        </w:rPr>
        <w:t xml:space="preserve">in </w:t>
      </w:r>
      <w:r w:rsidRPr="00571147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571147">
        <w:rPr>
          <w:rFonts w:ascii="Times New Roman" w:hAnsi="Times New Roman" w:cs="Times New Roman"/>
          <w:i/>
          <w:iCs/>
          <w:szCs w:val="21"/>
        </w:rPr>
        <w:t>db</w:t>
      </w:r>
      <w:proofErr w:type="spellEnd"/>
      <w:r w:rsidRPr="00571147">
        <w:rPr>
          <w:rFonts w:ascii="Times New Roman" w:hAnsi="Times New Roman" w:cs="Times New Roman"/>
          <w:i/>
          <w:iCs/>
          <w:szCs w:val="21"/>
        </w:rPr>
        <w:t>/</w:t>
      </w:r>
      <w:proofErr w:type="spellStart"/>
      <w:r w:rsidRPr="00571147">
        <w:rPr>
          <w:rFonts w:ascii="Times New Roman" w:hAnsi="Times New Roman" w:cs="Times New Roman"/>
          <w:i/>
          <w:iCs/>
          <w:szCs w:val="21"/>
        </w:rPr>
        <w:t>db</w:t>
      </w:r>
      <w:proofErr w:type="spellEnd"/>
      <w:r w:rsidRPr="00571147">
        <w:rPr>
          <w:rFonts w:ascii="Times New Roman" w:hAnsi="Times New Roman" w:cs="Times New Roman"/>
          <w:szCs w:val="21"/>
        </w:rPr>
        <w:t xml:space="preserve"> group w</w:t>
      </w:r>
      <w:r>
        <w:rPr>
          <w:rFonts w:ascii="Times New Roman" w:hAnsi="Times New Roman" w:cs="Times New Roman"/>
          <w:szCs w:val="21"/>
        </w:rPr>
        <w:t>ere</w:t>
      </w:r>
      <w:r w:rsidRPr="0057114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ubstantial</w:t>
      </w:r>
      <w:r w:rsidRPr="00571147">
        <w:rPr>
          <w:rFonts w:ascii="Times New Roman" w:hAnsi="Times New Roman" w:cs="Times New Roman"/>
          <w:szCs w:val="21"/>
        </w:rPr>
        <w:t xml:space="preserve">ly higher than those in the Ctrl group (n=8). (D) </w:t>
      </w:r>
      <w:r>
        <w:rPr>
          <w:rFonts w:ascii="Times New Roman" w:hAnsi="Times New Roman" w:cs="Times New Roman"/>
          <w:szCs w:val="21"/>
        </w:rPr>
        <w:t>B</w:t>
      </w:r>
      <w:r w:rsidRPr="00571147">
        <w:rPr>
          <w:rFonts w:ascii="Times New Roman" w:hAnsi="Times New Roman" w:cs="Times New Roman"/>
          <w:szCs w:val="21"/>
        </w:rPr>
        <w:t xml:space="preserve">lood glucose levels </w:t>
      </w:r>
      <w:r>
        <w:rPr>
          <w:rFonts w:ascii="Times New Roman" w:hAnsi="Times New Roman" w:cs="Times New Roman"/>
          <w:szCs w:val="21"/>
        </w:rPr>
        <w:t>in</w:t>
      </w:r>
      <w:r w:rsidRPr="00571147">
        <w:rPr>
          <w:rFonts w:ascii="Times New Roman" w:hAnsi="Times New Roman" w:cs="Times New Roman"/>
          <w:szCs w:val="21"/>
        </w:rPr>
        <w:t xml:space="preserve"> the </w:t>
      </w:r>
      <w:proofErr w:type="spellStart"/>
      <w:r w:rsidRPr="00571147">
        <w:rPr>
          <w:rFonts w:ascii="Times New Roman" w:hAnsi="Times New Roman" w:cs="Times New Roman"/>
          <w:i/>
          <w:iCs/>
          <w:szCs w:val="21"/>
        </w:rPr>
        <w:t>db</w:t>
      </w:r>
      <w:proofErr w:type="spellEnd"/>
      <w:r w:rsidRPr="00571147">
        <w:rPr>
          <w:rFonts w:ascii="Times New Roman" w:hAnsi="Times New Roman" w:cs="Times New Roman"/>
          <w:i/>
          <w:iCs/>
          <w:szCs w:val="21"/>
        </w:rPr>
        <w:t>/</w:t>
      </w:r>
      <w:proofErr w:type="spellStart"/>
      <w:r w:rsidRPr="00571147">
        <w:rPr>
          <w:rFonts w:ascii="Times New Roman" w:hAnsi="Times New Roman" w:cs="Times New Roman"/>
          <w:i/>
          <w:iCs/>
          <w:szCs w:val="21"/>
        </w:rPr>
        <w:t>db</w:t>
      </w:r>
      <w:proofErr w:type="spellEnd"/>
      <w:r w:rsidRPr="00571147">
        <w:rPr>
          <w:rFonts w:ascii="Times New Roman" w:hAnsi="Times New Roman" w:cs="Times New Roman"/>
          <w:szCs w:val="21"/>
        </w:rPr>
        <w:t xml:space="preserve"> mice at each time point </w:t>
      </w:r>
      <w:r>
        <w:rPr>
          <w:rFonts w:ascii="Times New Roman" w:hAnsi="Times New Roman" w:cs="Times New Roman"/>
          <w:szCs w:val="21"/>
        </w:rPr>
        <w:t>during</w:t>
      </w:r>
      <w:r w:rsidRPr="00571147">
        <w:rPr>
          <w:rFonts w:ascii="Times New Roman" w:hAnsi="Times New Roman" w:cs="Times New Roman"/>
          <w:szCs w:val="21"/>
        </w:rPr>
        <w:t xml:space="preserve"> the IPGTT were signally </w:t>
      </w:r>
      <w:r>
        <w:rPr>
          <w:rFonts w:ascii="Times New Roman" w:hAnsi="Times New Roman" w:cs="Times New Roman"/>
          <w:szCs w:val="21"/>
        </w:rPr>
        <w:t>elevated compared to</w:t>
      </w:r>
      <w:r w:rsidRPr="00571147">
        <w:rPr>
          <w:rFonts w:ascii="Times New Roman" w:hAnsi="Times New Roman" w:cs="Times New Roman"/>
          <w:szCs w:val="21"/>
        </w:rPr>
        <w:t xml:space="preserve"> those </w:t>
      </w:r>
      <w:r>
        <w:rPr>
          <w:rFonts w:ascii="Times New Roman" w:hAnsi="Times New Roman" w:cs="Times New Roman"/>
          <w:szCs w:val="21"/>
        </w:rPr>
        <w:t>in</w:t>
      </w:r>
      <w:r w:rsidRPr="00571147">
        <w:rPr>
          <w:rFonts w:ascii="Times New Roman" w:hAnsi="Times New Roman" w:cs="Times New Roman"/>
          <w:szCs w:val="21"/>
        </w:rPr>
        <w:t xml:space="preserve"> the Ctrl mice (n=6). “S1, S2, S3” refer to 1 week, 2 weeks, and 3 weeks after </w:t>
      </w:r>
      <w:r>
        <w:rPr>
          <w:rFonts w:ascii="Times New Roman" w:hAnsi="Times New Roman" w:cs="Times New Roman"/>
          <w:szCs w:val="21"/>
        </w:rPr>
        <w:t>STZ</w:t>
      </w:r>
      <w:r w:rsidRPr="00571147">
        <w:rPr>
          <w:rFonts w:ascii="Times New Roman" w:hAnsi="Times New Roman" w:cs="Times New Roman"/>
          <w:szCs w:val="21"/>
        </w:rPr>
        <w:t xml:space="preserve"> intervention, respectively. *</w:t>
      </w:r>
      <w:r w:rsidRPr="00571147">
        <w:rPr>
          <w:rFonts w:ascii="Times New Roman" w:hAnsi="Times New Roman" w:cs="Times New Roman"/>
          <w:i/>
          <w:iCs/>
          <w:szCs w:val="21"/>
        </w:rPr>
        <w:t>p</w:t>
      </w:r>
      <w:r w:rsidRPr="00571147">
        <w:rPr>
          <w:rFonts w:ascii="Times New Roman" w:hAnsi="Times New Roman" w:cs="Times New Roman"/>
          <w:szCs w:val="21"/>
        </w:rPr>
        <w:t>˂0.05, **</w:t>
      </w:r>
      <w:r w:rsidRPr="00571147">
        <w:rPr>
          <w:rFonts w:ascii="Times New Roman" w:hAnsi="Times New Roman" w:cs="Times New Roman"/>
          <w:i/>
          <w:iCs/>
          <w:szCs w:val="21"/>
        </w:rPr>
        <w:t>p</w:t>
      </w:r>
      <w:r w:rsidRPr="00571147">
        <w:rPr>
          <w:rFonts w:ascii="Times New Roman" w:hAnsi="Times New Roman" w:cs="Times New Roman"/>
          <w:szCs w:val="21"/>
        </w:rPr>
        <w:t>˂0.01.</w:t>
      </w:r>
    </w:p>
    <w:p w14:paraId="70C159C8" w14:textId="77777777" w:rsidR="00986773" w:rsidRDefault="00986773" w:rsidP="00986773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449E3BA7" w14:textId="77777777" w:rsidR="00986773" w:rsidRPr="00571147" w:rsidRDefault="00986773" w:rsidP="0098677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2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Transcriptome sequencing of</w:t>
      </w:r>
      <w:r w:rsidRPr="00571147">
        <w:rPr>
          <w:rFonts w:ascii="Times New Roman" w:hAnsi="Times New Roman" w:cs="Times New Roman"/>
          <w:b/>
          <w:bCs/>
        </w:rPr>
        <w:t xml:space="preserve"> bone marrow cells from </w:t>
      </w:r>
      <w:proofErr w:type="spellStart"/>
      <w:r w:rsidRPr="00571147">
        <w:rPr>
          <w:rFonts w:ascii="Times New Roman" w:hAnsi="Times New Roman" w:cs="Times New Roman"/>
          <w:b/>
          <w:bCs/>
          <w:i/>
          <w:iCs/>
        </w:rPr>
        <w:t>db</w:t>
      </w:r>
      <w:proofErr w:type="spellEnd"/>
      <w:r w:rsidRPr="00571147">
        <w:rPr>
          <w:rFonts w:ascii="Times New Roman" w:hAnsi="Times New Roman" w:cs="Times New Roman"/>
          <w:b/>
          <w:bCs/>
          <w:i/>
          <w:iCs/>
        </w:rPr>
        <w:t>/</w:t>
      </w:r>
      <w:proofErr w:type="spellStart"/>
      <w:r w:rsidRPr="00571147">
        <w:rPr>
          <w:rFonts w:ascii="Times New Roman" w:hAnsi="Times New Roman" w:cs="Times New Roman"/>
          <w:b/>
          <w:bCs/>
          <w:i/>
          <w:iCs/>
        </w:rPr>
        <w:t>db</w:t>
      </w:r>
      <w:proofErr w:type="spellEnd"/>
      <w:r w:rsidRPr="00571147">
        <w:rPr>
          <w:rFonts w:ascii="Times New Roman" w:hAnsi="Times New Roman" w:cs="Times New Roman"/>
          <w:b/>
          <w:bCs/>
        </w:rPr>
        <w:t xml:space="preserve"> mice</w:t>
      </w:r>
    </w:p>
    <w:p w14:paraId="05634206" w14:textId="77777777" w:rsidR="00986773" w:rsidRDefault="00986773" w:rsidP="0098677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In comparison to the Ctrl group, we identified 2,915 DEGs in bone marrow cells from </w:t>
      </w:r>
      <w:proofErr w:type="spellStart"/>
      <w:r>
        <w:rPr>
          <w:rFonts w:ascii="Times New Roman" w:hAnsi="Times New Roman" w:cs="Times New Roman"/>
          <w:i/>
          <w:iCs/>
        </w:rPr>
        <w:t>db</w:t>
      </w:r>
      <w:proofErr w:type="spellEnd"/>
      <w:r>
        <w:rPr>
          <w:rFonts w:ascii="Times New Roman" w:hAnsi="Times New Roman" w:cs="Times New Roman"/>
          <w:i/>
          <w:iCs/>
        </w:rPr>
        <w:t>/</w:t>
      </w:r>
      <w:proofErr w:type="spellStart"/>
      <w:r>
        <w:rPr>
          <w:rFonts w:ascii="Times New Roman" w:hAnsi="Times New Roman" w:cs="Times New Roman"/>
          <w:i/>
          <w:iCs/>
        </w:rPr>
        <w:t>db</w:t>
      </w:r>
      <w:proofErr w:type="spellEnd"/>
      <w:r>
        <w:rPr>
          <w:rFonts w:ascii="Times New Roman" w:hAnsi="Times New Roman" w:cs="Times New Roman"/>
        </w:rPr>
        <w:t xml:space="preserve"> mice. Among these, 1,025 genes were up-regulated, and 1,890 genes were down-regulated. (B-C) Gene enrichment analysis revealed that the primary pathways enriched in the genes differentially expressed in bone marrow cells from </w:t>
      </w:r>
      <w:proofErr w:type="spellStart"/>
      <w:r>
        <w:rPr>
          <w:rFonts w:ascii="Times New Roman" w:hAnsi="Times New Roman" w:cs="Times New Roman"/>
          <w:i/>
          <w:iCs/>
        </w:rPr>
        <w:t>db</w:t>
      </w:r>
      <w:proofErr w:type="spellEnd"/>
      <w:r>
        <w:rPr>
          <w:rFonts w:ascii="Times New Roman" w:hAnsi="Times New Roman" w:cs="Times New Roman"/>
          <w:i/>
          <w:iCs/>
        </w:rPr>
        <w:t>/</w:t>
      </w:r>
      <w:proofErr w:type="spellStart"/>
      <w:r>
        <w:rPr>
          <w:rFonts w:ascii="Times New Roman" w:hAnsi="Times New Roman" w:cs="Times New Roman"/>
          <w:i/>
          <w:iCs/>
        </w:rPr>
        <w:t>db</w:t>
      </w:r>
      <w:proofErr w:type="spellEnd"/>
      <w:r>
        <w:rPr>
          <w:rFonts w:ascii="Times New Roman" w:hAnsi="Times New Roman" w:cs="Times New Roman"/>
        </w:rPr>
        <w:t xml:space="preserve"> group included the PI3K/Akt signaling pathway, AGE-RAGE signaling pathway in diabetic complications, chemokine signaling pathway and type Ⅱ diabetes mellitus compared to the Ctrl group. Importantly, </w:t>
      </w:r>
      <w:r>
        <w:rPr>
          <w:rFonts w:ascii="Times New Roman" w:hAnsi="Times New Roman" w:cs="Times New Roman"/>
          <w:i/>
          <w:iCs/>
        </w:rPr>
        <w:t>Mcp-1</w:t>
      </w:r>
      <w:r w:rsidRPr="006B6BA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>Ccl2</w:t>
      </w:r>
      <w:r w:rsidRPr="006B6BAF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was involved in these pathways (n=3). (D) </w:t>
      </w:r>
      <w:r>
        <w:rPr>
          <w:rFonts w:ascii="Times New Roman" w:hAnsi="Times New Roman" w:cs="Times New Roman"/>
        </w:rPr>
        <w:lastRenderedPageBreak/>
        <w:t xml:space="preserve">Further analysis of AGE-RAGE signaling pathway in diabetic complications: Persistent hyperglycemia causes non-enzymatic glycosylation of various proteins in the bone marrow, resulting in the accumulation of AGEs. These accumulated AGEs bind to their receptors, leading to the downregulation of PI3K/Akt levels and ultimately resulting in the upregulation of </w:t>
      </w:r>
      <w:r>
        <w:rPr>
          <w:rFonts w:ascii="Times New Roman" w:hAnsi="Times New Roman" w:cs="Times New Roman"/>
          <w:i/>
          <w:iCs/>
        </w:rPr>
        <w:t>Mcp-1</w:t>
      </w:r>
      <w:r>
        <w:rPr>
          <w:rFonts w:ascii="Times New Roman" w:hAnsi="Times New Roman" w:cs="Times New Roman"/>
        </w:rPr>
        <w:t>.</w:t>
      </w:r>
      <w:r w:rsidRPr="0038223B">
        <w:rPr>
          <w:rFonts w:ascii="Times New Roman" w:hAnsi="Times New Roman" w:cs="Times New Roman"/>
        </w:rPr>
        <w:t xml:space="preserve"> This, in turn, </w:t>
      </w:r>
      <w:r>
        <w:rPr>
          <w:rFonts w:ascii="Times New Roman" w:hAnsi="Times New Roman" w:cs="Times New Roman"/>
        </w:rPr>
        <w:t xml:space="preserve">may promote the occurrence and development of chronic complications of diabetes, including thrombosis, inflammation, and atherosclerosis. (E) Further analysis of the chemokine signaling pathway: The up-regulated chemokine in the chemokine signaling pathway includes </w:t>
      </w:r>
      <w:r>
        <w:rPr>
          <w:rFonts w:ascii="Times New Roman" w:hAnsi="Times New Roman" w:cs="Times New Roman"/>
          <w:i/>
          <w:iCs/>
        </w:rPr>
        <w:t>Mcp-1</w:t>
      </w:r>
      <w:r>
        <w:rPr>
          <w:rFonts w:ascii="Times New Roman" w:hAnsi="Times New Roman" w:cs="Times New Roman"/>
        </w:rPr>
        <w:t>, which binds to its receptor CCR2 and downregulates PI3K/Akt through a series of intracellular pathways. This inhibition of PI3K/Akt signaling leads to the dephosphorylation of FOXO, ultimately regulating cell proliferation, differentiation, and apoptosis. (The red circle in D and E represents up-regulation, and the blue circle represents down-regulation.)</w:t>
      </w:r>
    </w:p>
    <w:p w14:paraId="4BE8972D" w14:textId="77777777" w:rsidR="00986773" w:rsidRDefault="00986773" w:rsidP="009867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FC7FA0" w14:textId="77777777" w:rsidR="00986773" w:rsidRDefault="00986773" w:rsidP="00986773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>
        <w:rPr>
          <w:rFonts w:ascii="Times New Roman" w:hAnsi="Times New Roman" w:cs="Times New Roman"/>
          <w:b/>
          <w:sz w:val="28"/>
          <w:szCs w:val="28"/>
        </w:rPr>
        <w:t>able</w:t>
      </w:r>
    </w:p>
    <w:p w14:paraId="55B8F4A4" w14:textId="77777777" w:rsidR="00986773" w:rsidRDefault="00986773" w:rsidP="00986773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Supplementary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</w:rPr>
        <w:t>able 1. The primer sequences of target gen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3403"/>
        <w:gridCol w:w="3598"/>
      </w:tblGrid>
      <w:tr w:rsidR="00986773" w14:paraId="5D78C171" w14:textId="77777777" w:rsidTr="00522530">
        <w:trPr>
          <w:tblHeader/>
          <w:jc w:val="center"/>
        </w:trPr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</w:tcPr>
          <w:p w14:paraId="338E176A" w14:textId="77777777" w:rsidR="00986773" w:rsidRDefault="00986773" w:rsidP="00522530">
            <w:pPr>
              <w:spacing w:line="480" w:lineRule="auto"/>
              <w:ind w:left="422" w:hanging="42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rget</w:t>
            </w:r>
          </w:p>
          <w:p w14:paraId="6D24FD32" w14:textId="77777777" w:rsidR="00986773" w:rsidRDefault="00986773" w:rsidP="00522530">
            <w:pPr>
              <w:spacing w:line="480" w:lineRule="auto"/>
              <w:ind w:left="422" w:hanging="42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es</w:t>
            </w:r>
          </w:p>
        </w:tc>
        <w:tc>
          <w:tcPr>
            <w:tcW w:w="1996" w:type="pct"/>
            <w:tcBorders>
              <w:left w:val="nil"/>
              <w:bottom w:val="single" w:sz="4" w:space="0" w:color="auto"/>
              <w:right w:val="nil"/>
            </w:tcBorders>
          </w:tcPr>
          <w:p w14:paraId="3F125024" w14:textId="77777777" w:rsidR="00986773" w:rsidRDefault="00986773" w:rsidP="00522530">
            <w:pPr>
              <w:spacing w:line="480" w:lineRule="auto"/>
              <w:ind w:left="422" w:hanging="42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orward primer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' to 3'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192" w:type="pct"/>
            <w:tcBorders>
              <w:left w:val="nil"/>
              <w:bottom w:val="single" w:sz="4" w:space="0" w:color="auto"/>
              <w:right w:val="nil"/>
            </w:tcBorders>
          </w:tcPr>
          <w:p w14:paraId="3C993AFD" w14:textId="77777777" w:rsidR="00986773" w:rsidRDefault="00986773" w:rsidP="00522530">
            <w:pPr>
              <w:spacing w:line="480" w:lineRule="auto"/>
              <w:ind w:left="422" w:hanging="42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everse primer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' to 3'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986773" w14:paraId="3E2542D3" w14:textId="77777777" w:rsidTr="00522530">
        <w:trPr>
          <w:trHeight w:val="72"/>
          <w:jc w:val="center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1FB77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ipoq</w:t>
            </w:r>
            <w:proofErr w:type="spellEnd"/>
          </w:p>
          <w:p w14:paraId="6D390840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parγ</w:t>
            </w:r>
            <w:proofErr w:type="spellEnd"/>
          </w:p>
          <w:p w14:paraId="3FFE818D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n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α</w:t>
            </w:r>
          </w:p>
          <w:p w14:paraId="21BCD345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l1β</w:t>
            </w:r>
          </w:p>
          <w:p w14:paraId="6401B7C2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cp-1</w:t>
            </w:r>
          </w:p>
          <w:p w14:paraId="30F3886F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sr</w:t>
            </w:r>
            <w:proofErr w:type="spellEnd"/>
          </w:p>
          <w:p w14:paraId="09C5E6F0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dx-1</w:t>
            </w:r>
          </w:p>
          <w:p w14:paraId="08394C26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kx6.1</w:t>
            </w:r>
          </w:p>
          <w:p w14:paraId="192B01CF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r2</w:t>
            </w:r>
          </w:p>
          <w:p w14:paraId="21F117ED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cn</w:t>
            </w:r>
            <w:proofErr w:type="spellEnd"/>
          </w:p>
          <w:p w14:paraId="392F9BA4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cn2</w:t>
            </w:r>
          </w:p>
          <w:p w14:paraId="7272B36C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unx2</w:t>
            </w:r>
          </w:p>
          <w:p w14:paraId="355A3610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l1a1</w:t>
            </w:r>
          </w:p>
          <w:p w14:paraId="60D8D927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FA919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CTGGAGGTGGGAGACCAA</w:t>
            </w:r>
          </w:p>
          <w:p w14:paraId="45D70E8E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CTCGCATTCCTTTGACATC</w:t>
            </w:r>
          </w:p>
          <w:p w14:paraId="66563BC5" w14:textId="77777777" w:rsidR="00986773" w:rsidRDefault="00986773" w:rsidP="00522530">
            <w:pPr>
              <w:autoSpaceDN w:val="0"/>
              <w:spacing w:line="312" w:lineRule="auto"/>
              <w:ind w:left="420" w:hanging="42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CACGTCGTAGCAAACCA</w:t>
            </w:r>
          </w:p>
          <w:p w14:paraId="153FDAC6" w14:textId="77777777" w:rsidR="00986773" w:rsidRDefault="00986773" w:rsidP="00522530">
            <w:pPr>
              <w:autoSpaceDN w:val="0"/>
              <w:spacing w:line="312" w:lineRule="auto"/>
              <w:ind w:left="420" w:hanging="42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CACCTTTTGACAGTGATGAG</w:t>
            </w:r>
          </w:p>
          <w:p w14:paraId="4DB8881D" w14:textId="77777777" w:rsidR="00986773" w:rsidRDefault="00986773" w:rsidP="00522530">
            <w:pPr>
              <w:autoSpaceDN w:val="0"/>
              <w:spacing w:line="312" w:lineRule="auto"/>
              <w:ind w:left="420" w:hanging="42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CTCACCTGCTGCTACTCAT</w:t>
            </w:r>
          </w:p>
          <w:p w14:paraId="3B4AA47D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TGCTGCTCATGCCCTAAG</w:t>
            </w:r>
          </w:p>
          <w:p w14:paraId="39953517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AAATACATCTCCCGGCCC</w:t>
            </w:r>
          </w:p>
          <w:p w14:paraId="2C22797D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CACACCAGACCCACGTTC</w:t>
            </w:r>
          </w:p>
          <w:p w14:paraId="419B8AD9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CATCATAAAGGAGCCATACC</w:t>
            </w:r>
          </w:p>
          <w:p w14:paraId="072A89E4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GTGCTGCCCTAAAGCCAA</w:t>
            </w:r>
          </w:p>
          <w:p w14:paraId="05F8A841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CACCATACCAAGGAGCAT</w:t>
            </w:r>
          </w:p>
          <w:p w14:paraId="2F5B7079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ATTAACGCCAGTCGGAGC</w:t>
            </w:r>
          </w:p>
          <w:p w14:paraId="61F6A7E6" w14:textId="77777777" w:rsidR="00986773" w:rsidRDefault="00986773" w:rsidP="00522530">
            <w:pPr>
              <w:pStyle w:val="HTML"/>
              <w:shd w:val="clear" w:color="auto" w:fill="FFFFFF"/>
              <w:spacing w:line="312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GGGGCAAGACAGTCATCGAA</w:t>
            </w:r>
          </w:p>
          <w:p w14:paraId="4E940981" w14:textId="77777777" w:rsidR="00986773" w:rsidRDefault="00986773" w:rsidP="00522530">
            <w:pPr>
              <w:pStyle w:val="HTML"/>
              <w:shd w:val="clear" w:color="auto" w:fill="FFFFFF"/>
              <w:spacing w:line="312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GATTACTGCTCTGGCTCCTAGC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D89BC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GCTATGGGTAGTTGCAGT</w:t>
            </w:r>
          </w:p>
          <w:p w14:paraId="73D9AC0A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CACTTTGGTATTCTTGGAG</w:t>
            </w:r>
          </w:p>
          <w:p w14:paraId="00A9E510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AAGGTACAACCCATCGGC</w:t>
            </w:r>
          </w:p>
          <w:p w14:paraId="10C539CF" w14:textId="77777777" w:rsidR="00986773" w:rsidRDefault="00986773" w:rsidP="00522530">
            <w:pPr>
              <w:autoSpaceDN w:val="0"/>
              <w:spacing w:line="312" w:lineRule="auto"/>
              <w:ind w:left="420" w:hanging="42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CAGCCCAGGTCAAAGGTT</w:t>
            </w:r>
          </w:p>
          <w:p w14:paraId="79476701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GTGATCCTCTTGTAGCTCTCC</w:t>
            </w:r>
          </w:p>
          <w:p w14:paraId="43478E88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ACTGTCCTCGGCACCATTG</w:t>
            </w:r>
          </w:p>
          <w:p w14:paraId="2B33CEB3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CACCGCACAATCTTGCTC</w:t>
            </w:r>
          </w:p>
          <w:p w14:paraId="7D8D73F4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CTCCGTCATCCCCAGAG</w:t>
            </w:r>
          </w:p>
          <w:p w14:paraId="36A64A0F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GGAGTAGAGTGGAGGCAG</w:t>
            </w:r>
          </w:p>
          <w:p w14:paraId="2473E303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CAGGGAGGATCAAGTCCCG</w:t>
            </w:r>
          </w:p>
          <w:p w14:paraId="0CD8C176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ACGCCATTGGTGGTGTTA</w:t>
            </w:r>
          </w:p>
          <w:p w14:paraId="72827766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CTTCTCGGTCTGACGAC</w:t>
            </w:r>
          </w:p>
          <w:p w14:paraId="122B725A" w14:textId="77777777" w:rsidR="00986773" w:rsidRDefault="00986773" w:rsidP="00522530">
            <w:pPr>
              <w:pStyle w:val="HTML"/>
              <w:shd w:val="clear" w:color="auto" w:fill="FFFFFF"/>
              <w:spacing w:line="312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GAGGGAACCAGATTGGGGTG</w:t>
            </w:r>
          </w:p>
          <w:p w14:paraId="27CEA88F" w14:textId="77777777" w:rsidR="00986773" w:rsidRDefault="00986773" w:rsidP="00522530">
            <w:pPr>
              <w:autoSpaceDN w:val="0"/>
              <w:spacing w:line="312" w:lineRule="auto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CATCGTACTCCTGCTTGCT</w:t>
            </w:r>
          </w:p>
        </w:tc>
      </w:tr>
    </w:tbl>
    <w:p w14:paraId="01FB091E" w14:textId="77777777" w:rsidR="00F46E23" w:rsidRDefault="00F46E23"/>
    <w:sectPr w:rsidR="00F46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 Demibold">
    <w:panose1 w:val="020206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73"/>
    <w:rsid w:val="00032D3D"/>
    <w:rsid w:val="00057829"/>
    <w:rsid w:val="00080777"/>
    <w:rsid w:val="000A57BF"/>
    <w:rsid w:val="000C49B7"/>
    <w:rsid w:val="000D3529"/>
    <w:rsid w:val="000F649B"/>
    <w:rsid w:val="00110DC2"/>
    <w:rsid w:val="00140B2F"/>
    <w:rsid w:val="0014419E"/>
    <w:rsid w:val="00167FAE"/>
    <w:rsid w:val="001E53AB"/>
    <w:rsid w:val="001F29C9"/>
    <w:rsid w:val="0021210D"/>
    <w:rsid w:val="0022492D"/>
    <w:rsid w:val="00235FBB"/>
    <w:rsid w:val="00284F10"/>
    <w:rsid w:val="002B0364"/>
    <w:rsid w:val="00325ADD"/>
    <w:rsid w:val="003802AF"/>
    <w:rsid w:val="00391848"/>
    <w:rsid w:val="003C2D44"/>
    <w:rsid w:val="00443208"/>
    <w:rsid w:val="00466841"/>
    <w:rsid w:val="00503E28"/>
    <w:rsid w:val="00515A0F"/>
    <w:rsid w:val="005B52F9"/>
    <w:rsid w:val="005C5C6C"/>
    <w:rsid w:val="005F650D"/>
    <w:rsid w:val="005F7D9E"/>
    <w:rsid w:val="0061585C"/>
    <w:rsid w:val="00630976"/>
    <w:rsid w:val="006704DA"/>
    <w:rsid w:val="00721891"/>
    <w:rsid w:val="00740E83"/>
    <w:rsid w:val="0074113F"/>
    <w:rsid w:val="007469DF"/>
    <w:rsid w:val="00762DEB"/>
    <w:rsid w:val="007925F9"/>
    <w:rsid w:val="0080730D"/>
    <w:rsid w:val="0085671C"/>
    <w:rsid w:val="00857B6F"/>
    <w:rsid w:val="00857EBE"/>
    <w:rsid w:val="00870313"/>
    <w:rsid w:val="008D35AD"/>
    <w:rsid w:val="008E1537"/>
    <w:rsid w:val="00901554"/>
    <w:rsid w:val="00947F6E"/>
    <w:rsid w:val="00986773"/>
    <w:rsid w:val="009A57BB"/>
    <w:rsid w:val="009C4DD3"/>
    <w:rsid w:val="00A1629C"/>
    <w:rsid w:val="00A64CDD"/>
    <w:rsid w:val="00AB5121"/>
    <w:rsid w:val="00B02B7D"/>
    <w:rsid w:val="00B235BF"/>
    <w:rsid w:val="00B2786F"/>
    <w:rsid w:val="00BA2749"/>
    <w:rsid w:val="00BD66E7"/>
    <w:rsid w:val="00BE6732"/>
    <w:rsid w:val="00C702F0"/>
    <w:rsid w:val="00CC1FAC"/>
    <w:rsid w:val="00D0414B"/>
    <w:rsid w:val="00D635B2"/>
    <w:rsid w:val="00D7542E"/>
    <w:rsid w:val="00D86206"/>
    <w:rsid w:val="00DD26B3"/>
    <w:rsid w:val="00DE144F"/>
    <w:rsid w:val="00E302E3"/>
    <w:rsid w:val="00E364E1"/>
    <w:rsid w:val="00E61B73"/>
    <w:rsid w:val="00E81CE4"/>
    <w:rsid w:val="00E90861"/>
    <w:rsid w:val="00EC195E"/>
    <w:rsid w:val="00EC5FD0"/>
    <w:rsid w:val="00ED2490"/>
    <w:rsid w:val="00EF4233"/>
    <w:rsid w:val="00F46E23"/>
    <w:rsid w:val="00F53C20"/>
    <w:rsid w:val="00F85F91"/>
    <w:rsid w:val="00F948CE"/>
    <w:rsid w:val="00FA00BB"/>
    <w:rsid w:val="00FA47FD"/>
    <w:rsid w:val="00FB14CB"/>
    <w:rsid w:val="00FE0EED"/>
    <w:rsid w:val="00FE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BE7BC"/>
  <w15:chartTrackingRefBased/>
  <w15:docId w15:val="{E0FDF4A4-EBE6-4641-ABB3-A618814E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77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1"/>
    <w:uiPriority w:val="99"/>
    <w:unhideWhenUsed/>
    <w:qFormat/>
    <w:rsid w:val="009867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Yu Mincho Demibold" w:hAnsi="Yu Mincho Demibold" w:cs="Yu Mincho Demibold"/>
    </w:rPr>
  </w:style>
  <w:style w:type="character" w:customStyle="1" w:styleId="HTML0">
    <w:name w:val="HTML 预设格式 字符"/>
    <w:basedOn w:val="a0"/>
    <w:uiPriority w:val="99"/>
    <w:semiHidden/>
    <w:rsid w:val="00986773"/>
    <w:rPr>
      <w:rFonts w:ascii="Courier New" w:eastAsia="宋体" w:hAnsi="Courier New" w:cs="Courier New"/>
      <w:kern w:val="0"/>
      <w:sz w:val="20"/>
      <w:szCs w:val="20"/>
    </w:rPr>
  </w:style>
  <w:style w:type="character" w:customStyle="1" w:styleId="HTML1">
    <w:name w:val="HTML 预设格式 字符1"/>
    <w:link w:val="HTML"/>
    <w:uiPriority w:val="99"/>
    <w:qFormat/>
    <w:locked/>
    <w:rsid w:val="00986773"/>
    <w:rPr>
      <w:rFonts w:ascii="Yu Mincho Demibold" w:eastAsia="宋体" w:hAnsi="Yu Mincho Demibold" w:cs="Yu Mincho Demibold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han</dc:creator>
  <cp:keywords/>
  <dc:description/>
  <cp:lastModifiedBy>Wanshan</cp:lastModifiedBy>
  <cp:revision>1</cp:revision>
  <dcterms:created xsi:type="dcterms:W3CDTF">2023-10-23T02:50:00Z</dcterms:created>
  <dcterms:modified xsi:type="dcterms:W3CDTF">2023-10-23T02:51:00Z</dcterms:modified>
</cp:coreProperties>
</file>